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5410</wp:posOffset>
                </wp:positionV>
                <wp:extent cx="2125980" cy="15335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5980" cy="15335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810"/>
                              <w:gridCol w:w="117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tau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1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1868402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.90×1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6546366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1060842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46718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12713636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130283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1020824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7.4pt;height:120.75pt;mso-wrap-distance-left:0pt;mso-wrap-distance-right:9pt;mso-wrap-distance-top:0pt;mso-wrap-distance-bottom:0pt;margin-top:8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3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810"/>
                        <w:gridCol w:w="117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tau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18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1868402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5.90×10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654636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0.00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1060842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0.00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4671880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1271363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0.00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13028330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1020824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0.00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next w:val="Normal"/>
    <w:qFormat/>
    <w:pPr>
      <w:autoSpaceDE w:val="false"/>
    </w:pPr>
    <w:rPr>
      <w:rFonts w:ascii="Arial" w:hAnsi="Arial" w:cs="Arial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5:25:00Z</dcterms:created>
  <dc:creator>Carlos Cruchaga</dc:creator>
  <dc:description/>
  <cp:keywords/>
  <dc:language>en-US</dc:language>
  <cp:lastModifiedBy>cruchagac</cp:lastModifiedBy>
  <cp:lastPrinted>2010-05-27T15:25:00Z</cp:lastPrinted>
  <dcterms:modified xsi:type="dcterms:W3CDTF">2010-06-07T15:40:00Z</dcterms:modified>
  <cp:revision>4</cp:revision>
  <dc:subject/>
  <dc:title/>
</cp:coreProperties>
</file>